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 </w:t>
      </w:r>
      <w:r>
        <w:rPr>
          <w:b/>
          <w:sz w:val="28"/>
          <w:szCs w:val="28"/>
        </w:rPr>
        <w:t>Table S3  Genes in triglyceride-related pathways</w:t>
      </w:r>
    </w:p>
    <w:tbl>
      <w:tblPr>
        <w:tblW w:w="6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rPr>
          <w:tblHeader w:val="true"/>
        </w:trPr>
        <w:tc>
          <w:tcPr>
            <w:tcW w:w="1704" w:type="dxa"/>
            <w:tcBorders>
              <w:top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bookmarkStart w:id="0" w:name="_Hlk383465020"/>
            <w:bookmarkEnd w:id="0"/>
            <w:r>
              <w:rPr>
                <w:i/>
                <w:iCs/>
                <w:sz w:val="24"/>
              </w:rPr>
              <w:t>GO0009110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O0051320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O0016447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O0051320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" w:name="OLE_LINK22"/>
            <w:r>
              <w:rPr>
                <w:sz w:val="24"/>
              </w:rPr>
              <w:t>AKR1A1</w:t>
            </w:r>
            <w:bookmarkEnd w:id="1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PBB1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CL6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PBB1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2" w:name="OLE_LINK7"/>
            <w:r>
              <w:rPr>
                <w:sz w:val="24"/>
              </w:rPr>
              <w:t>CYP27B1</w:t>
            </w:r>
            <w:bookmarkEnd w:id="2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PBB2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28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PBB2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3" w:name="OLE_LINK8"/>
            <w:r>
              <w:rPr>
                <w:sz w:val="24"/>
              </w:rPr>
              <w:t>DHRS9</w:t>
            </w:r>
            <w:bookmarkEnd w:id="3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CL6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40LG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CL6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4" w:name="OLE_LINK9"/>
            <w:r>
              <w:rPr>
                <w:sz w:val="24"/>
              </w:rPr>
              <w:t>G6PD</w:t>
            </w:r>
            <w:bookmarkEnd w:id="4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RCA2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RCC1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RCA2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5" w:name="OLE_LINK10"/>
            <w:r>
              <w:rPr>
                <w:sz w:val="24"/>
              </w:rPr>
              <w:t>ITGB1BP3</w:t>
            </w:r>
            <w:bookmarkEnd w:id="5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K2AP1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XO1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K2AP1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6" w:name="OLE_LINK11"/>
            <w:r>
              <w:rPr>
                <w:sz w:val="24"/>
              </w:rPr>
              <w:t>KYNU</w:t>
            </w:r>
            <w:bookmarkEnd w:id="6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T1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OXP1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T1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7" w:name="OLE_LINK5"/>
            <w:bookmarkStart w:id="8" w:name="OLE_LINK4"/>
            <w:bookmarkStart w:id="9" w:name="OLE_LINK3"/>
            <w:r>
              <w:rPr>
                <w:sz w:val="24"/>
              </w:rPr>
              <w:t>LOC554235</w:t>
            </w:r>
            <w:bookmarkEnd w:id="7"/>
            <w:bookmarkEnd w:id="8"/>
            <w:bookmarkEnd w:id="9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HMP1A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HSPD1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HMP1A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0" w:name="OLE_LINK12"/>
            <w:r>
              <w:rPr>
                <w:sz w:val="24"/>
              </w:rPr>
              <w:t>ME1</w:t>
            </w:r>
            <w:bookmarkEnd w:id="10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DX11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FNG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DX11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MAB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AS1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10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AS1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1" w:name="OLE_LINK13"/>
            <w:r>
              <w:rPr>
                <w:sz w:val="24"/>
              </w:rPr>
              <w:t>NADSYN1</w:t>
            </w:r>
            <w:bookmarkEnd w:id="11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YO16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2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YO16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2" w:name="OLE_LINK14"/>
            <w:r>
              <w:rPr>
                <w:sz w:val="24"/>
              </w:rPr>
              <w:t>NAMPT</w:t>
            </w:r>
            <w:bookmarkEnd w:id="12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POLA1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27RA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POLA1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POLD1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4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POLD1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3" w:name="OLE_LINK16"/>
            <w:r>
              <w:rPr>
                <w:sz w:val="24"/>
              </w:rPr>
              <w:t>NMNAT1</w:t>
            </w:r>
            <w:bookmarkEnd w:id="13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CC1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LIG4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CC1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4" w:name="OLE_LINK17"/>
            <w:r>
              <w:rPr>
                <w:sz w:val="24"/>
              </w:rPr>
              <w:t>NMNAT2</w:t>
            </w:r>
            <w:bookmarkEnd w:id="14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IPIN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LH1</w:t>
            </w:r>
          </w:p>
        </w:tc>
        <w:tc>
          <w:tcPr>
            <w:tcW w:w="17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IPIN</w:t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MNAT3</w:t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SH2</w:t>
            </w:r>
          </w:p>
        </w:tc>
        <w:tc>
          <w:tcPr>
            <w:tcW w:w="1705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5" w:name="OLE_LINK18"/>
            <w:r>
              <w:rPr>
                <w:sz w:val="24"/>
              </w:rPr>
              <w:t>NRK1</w:t>
            </w:r>
            <w:bookmarkEnd w:id="15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SH3</w:t>
            </w:r>
          </w:p>
        </w:tc>
        <w:tc>
          <w:tcPr>
            <w:tcW w:w="1705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6" w:name="OLE_LINK19"/>
            <w:r>
              <w:rPr>
                <w:sz w:val="24"/>
              </w:rPr>
              <w:t>PDXK</w:t>
            </w:r>
            <w:bookmarkEnd w:id="16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SH6</w:t>
            </w:r>
          </w:p>
        </w:tc>
        <w:tc>
          <w:tcPr>
            <w:tcW w:w="1705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7" w:name="OLE_LINK20"/>
            <w:r>
              <w:rPr>
                <w:sz w:val="24"/>
              </w:rPr>
              <w:t>PNPO</w:t>
            </w:r>
            <w:bookmarkEnd w:id="17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BN</w:t>
            </w:r>
          </w:p>
        </w:tc>
        <w:tc>
          <w:tcPr>
            <w:tcW w:w="1705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8" w:name="OLE_LINK21"/>
            <w:r>
              <w:rPr>
                <w:sz w:val="24"/>
              </w:rPr>
              <w:t>PSAT1</w:t>
            </w:r>
            <w:bookmarkEnd w:id="18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TAT6</w:t>
            </w:r>
          </w:p>
        </w:tc>
        <w:tc>
          <w:tcPr>
            <w:tcW w:w="1705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9" w:name="OLE_LINK6"/>
            <w:r>
              <w:rPr>
                <w:sz w:val="24"/>
              </w:rPr>
              <w:t>QPRT</w:t>
            </w:r>
            <w:bookmarkEnd w:id="19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WAP70</w:t>
            </w:r>
          </w:p>
        </w:tc>
        <w:tc>
          <w:tcPr>
            <w:tcW w:w="1705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35" w:leader="none"/>
                <w:tab w:val="center" w:pos="744" w:leader="none"/>
              </w:tabs>
              <w:jc w:val="left"/>
              <w:rPr>
                <w:rFonts w:ascii="宋体;SimSun" w:hAnsi="宋体;SimSun" w:cs="宋体;SimSun"/>
                <w:sz w:val="24"/>
              </w:rPr>
            </w:pPr>
            <w:bookmarkStart w:id="20" w:name="OLE_LINK23"/>
            <w:r>
              <w:rPr>
                <w:sz w:val="24"/>
              </w:rPr>
              <w:t>RFK</w:t>
            </w:r>
            <w:bookmarkEnd w:id="20"/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BX21</w:t>
            </w:r>
          </w:p>
        </w:tc>
        <w:tc>
          <w:tcPr>
            <w:tcW w:w="1705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GFB1</w:t>
            </w:r>
          </w:p>
        </w:tc>
        <w:tc>
          <w:tcPr>
            <w:tcW w:w="1705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NFSF13</w:t>
            </w:r>
          </w:p>
        </w:tc>
        <w:tc>
          <w:tcPr>
            <w:tcW w:w="1705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  <w:tc>
          <w:tcPr>
            <w:tcW w:w="17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XRCC4</w:t>
            </w:r>
          </w:p>
        </w:tc>
        <w:tc>
          <w:tcPr>
            <w:tcW w:w="170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center"/>
              <w:rPr>
                <w:rFonts w:ascii="宋体;SimSun" w:hAnsi="宋体;SimSun" w:cs="宋体;SimSun"/>
                <w:iCs/>
                <w:sz w:val="24"/>
              </w:rPr>
            </w:pPr>
            <w:r>
              <w:rPr>
                <w:rFonts w:cs="宋体;SimSun" w:ascii="宋体;SimSun" w:hAnsi="宋体;SimSun"/>
                <w:iCs/>
                <w:sz w:val="24"/>
              </w:rPr>
            </w:r>
          </w:p>
        </w:tc>
      </w:tr>
    </w:tbl>
    <w:p>
      <w:pPr>
        <w:pStyle w:val="Normal"/>
        <w:spacing w:lineRule="auto" w:line="30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 </w:t>
      </w:r>
      <w:r>
        <w:rPr>
          <w:b/>
          <w:sz w:val="28"/>
          <w:szCs w:val="28"/>
        </w:rPr>
        <w:t>Table S3 Genes in triglyceride-related pathways (continued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blHeader w:val="true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O00073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O00226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O00024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O00051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O00024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FAP1L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SCC3L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CL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CTN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CL10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PBB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TXN2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CL3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CTN2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CL6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PBB2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MS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CL6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CTN3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3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TM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RNKL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3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CTN4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ADM1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CL6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UGBP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27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DAM10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27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LM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UGBP2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28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DAM11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28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RCA2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DX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40LG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DAM2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40LG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RSK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DX20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74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DAM22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74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UB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DX23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80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DAM23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8A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UB1B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ICER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86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DAM9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RTAM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BUB3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IF2A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8A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DAMDEC1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MA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9orf127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IF2AK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MA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DAMTS13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RCC1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CNA2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IF2AK3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BI3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DAMTS5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XO1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C123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IF2S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RCC1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DAMTS8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CER1A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C25C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IF6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XO1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NGPTL3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CER1G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C6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USIP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CER1A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OL16A1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OXJ1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K10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EMIN6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CER1G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OL3A1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OXP3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K2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BNL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OXJ1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OL4A3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NL1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KN2B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IP7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OXP3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TGF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HLA-DMA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DT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PM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NL1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MP1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HSPD1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ENPF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PRPF3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HLA-DMA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ST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FNG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HFR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PRPF6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HSPD1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CM2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10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HMP1A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PS14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FNG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DIL3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12A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GKZ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F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10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GFL6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12B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DLG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F3A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12B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RBB2IP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2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BXO5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F3A2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18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BLN5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27RA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OXG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F3A3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18BP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CER2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4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FOXO4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FRS2IP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2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PNMB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RF7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AS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FRS5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27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CAM2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LIG4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ML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FRS6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27RA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CAM3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LY9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TSE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FRS8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4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CAM4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ALT1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HUS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FRS9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L6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TGA5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AP3K7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KNTC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IP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RF7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TGB1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LH1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AD1L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LU7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LIG4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TGB3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SH2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AD2L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MN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LY9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TGB5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SH6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AD2L2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MNDC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ALT1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ITGB6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YD88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AEA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NRPD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AP3K7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LAMA5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BN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DM2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NRPD2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LH1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LTBP4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PRKCD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TBP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NRPE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SH2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ISCH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BM24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YO16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NRPG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SH6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PNT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BM4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AE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RPK2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MYD88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YK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LA2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BN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RRP35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BN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GFBI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PN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AD17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NF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FKB2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HY1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TAT6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BM38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SR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PRKCD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IMP2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WAP70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CC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XNL4A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ARA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NN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BX21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INT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SP39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BM24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NXB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GFB1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PRM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VCX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BM4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VCAM1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LR8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NF1LK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RELB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VWF</w:t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NFSF13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ERF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LA2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RAF2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GFB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OCS5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RAF6</w:t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P53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PN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RIAP1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TAT6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RRAP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SWAP70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TK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BX21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ZW10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GFB1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ZWILCH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LR4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ZWINT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LR6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p53</w:t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LR8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NFSF13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NFSF13B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RAF2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RAF6</w:t>
            </w:r>
          </w:p>
        </w:tc>
        <w:tc>
          <w:tcPr>
            <w:tcW w:w="1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03:28:00Z</dcterms:created>
  <dc:creator>Thinkpad</dc:creator>
  <dc:description/>
  <cp:keywords/>
  <dc:language>en-US</dc:language>
  <cp:lastModifiedBy>Thinkpad</cp:lastModifiedBy>
  <dcterms:modified xsi:type="dcterms:W3CDTF">2015-05-12T07:24:00Z</dcterms:modified>
  <cp:revision>2</cp:revision>
  <dc:subject/>
  <dc:title/>
</cp:coreProperties>
</file>